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B253F" w14:textId="32811DB1" w:rsidR="00C40A62" w:rsidRDefault="00C40A62" w:rsidP="00C40A62">
      <w:r w:rsidRPr="00FE2179">
        <w:rPr>
          <w:b/>
        </w:rPr>
        <w:t>Table S1.</w:t>
      </w:r>
      <w:r>
        <w:t xml:space="preserve"> Comparison of results of analyses </w:t>
      </w:r>
      <w:r w:rsidR="005C68F5">
        <w:t xml:space="preserve">based on </w:t>
      </w:r>
      <w:r>
        <w:t>phylotypes or 95% identity OTUs. Classification is the summary taxonomy of each phylotype or OTU. “increase” or “decrease” indicates response to Bd infection as a binary variable. “Phylotypes” column shows effect of Bd infection when bacteria are grouped by phylotype (</w:t>
      </w:r>
      <w:r w:rsidR="00BB0945">
        <w:t>ge</w:t>
      </w:r>
      <w:bookmarkStart w:id="0" w:name="_GoBack"/>
      <w:bookmarkEnd w:id="0"/>
      <w:r w:rsidR="00BB0945">
        <w:t xml:space="preserve">nerally </w:t>
      </w:r>
      <w:r>
        <w:t xml:space="preserve">genus). “OTUs” column shows effect of Bd infection when bacteria are defined by 95% sequence identity, as in Jani and Briggs 2014. NS – not statistically significant. </w:t>
      </w:r>
    </w:p>
    <w:p w14:paraId="7CE0A71E" w14:textId="77777777" w:rsidR="00C40A62" w:rsidRDefault="00C40A62" w:rsidP="00C40A6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760"/>
        <w:gridCol w:w="1440"/>
        <w:gridCol w:w="1440"/>
      </w:tblGrid>
      <w:tr w:rsidR="00C40A62" w:rsidRPr="00C40A62" w14:paraId="131476F8" w14:textId="77777777" w:rsidTr="00C40A62">
        <w:tc>
          <w:tcPr>
            <w:tcW w:w="5760" w:type="dxa"/>
          </w:tcPr>
          <w:p w14:paraId="517823CE" w14:textId="77777777" w:rsidR="00C40A62" w:rsidRPr="005B12E8" w:rsidRDefault="00C40A62" w:rsidP="00C40A62">
            <w:pPr>
              <w:rPr>
                <w:b/>
                <w:sz w:val="20"/>
                <w:szCs w:val="20"/>
              </w:rPr>
            </w:pPr>
            <w:r w:rsidRPr="005B12E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440" w:type="dxa"/>
          </w:tcPr>
          <w:p w14:paraId="0902840F" w14:textId="77777777" w:rsidR="00C40A62" w:rsidRPr="005B12E8" w:rsidRDefault="00C40A62" w:rsidP="00C40A62">
            <w:pPr>
              <w:rPr>
                <w:b/>
                <w:sz w:val="20"/>
                <w:szCs w:val="20"/>
              </w:rPr>
            </w:pPr>
            <w:r w:rsidRPr="005B12E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hylotypes</w:t>
            </w:r>
          </w:p>
        </w:tc>
        <w:tc>
          <w:tcPr>
            <w:tcW w:w="1440" w:type="dxa"/>
          </w:tcPr>
          <w:p w14:paraId="4090EE58" w14:textId="77777777" w:rsidR="00C40A62" w:rsidRPr="005B12E8" w:rsidRDefault="00C40A62" w:rsidP="00C40A62">
            <w:pPr>
              <w:rPr>
                <w:b/>
                <w:sz w:val="20"/>
                <w:szCs w:val="20"/>
              </w:rPr>
            </w:pPr>
            <w:r w:rsidRPr="005B12E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OTUs</w:t>
            </w:r>
          </w:p>
        </w:tc>
      </w:tr>
      <w:tr w:rsidR="007A5505" w:rsidRPr="00C40A62" w14:paraId="2EB9AA27" w14:textId="77777777" w:rsidTr="00263F27">
        <w:tc>
          <w:tcPr>
            <w:tcW w:w="5760" w:type="dxa"/>
            <w:vAlign w:val="bottom"/>
          </w:tcPr>
          <w:p w14:paraId="1324C922" w14:textId="1DEA23B2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Actinobacteria-Microbacteri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icrobacterium</w:t>
            </w:r>
          </w:p>
        </w:tc>
        <w:tc>
          <w:tcPr>
            <w:tcW w:w="1440" w:type="dxa"/>
          </w:tcPr>
          <w:p w14:paraId="0544EA4F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440" w:type="dxa"/>
          </w:tcPr>
          <w:p w14:paraId="3FDD7AB8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</w:tr>
      <w:tr w:rsidR="007A5505" w:rsidRPr="00C40A62" w14:paraId="7EEAE176" w14:textId="77777777" w:rsidTr="00263F27">
        <w:tc>
          <w:tcPr>
            <w:tcW w:w="5760" w:type="dxa"/>
            <w:vAlign w:val="bottom"/>
          </w:tcPr>
          <w:p w14:paraId="23C174AF" w14:textId="48F2F33B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Actinobacteria-Nocardi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hodococcus</w:t>
            </w:r>
          </w:p>
        </w:tc>
        <w:tc>
          <w:tcPr>
            <w:tcW w:w="1440" w:type="dxa"/>
          </w:tcPr>
          <w:p w14:paraId="4FA6213C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440" w:type="dxa"/>
          </w:tcPr>
          <w:p w14:paraId="3355D576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</w:tr>
      <w:tr w:rsidR="007A5505" w:rsidRPr="00C40A62" w14:paraId="72286406" w14:textId="77777777" w:rsidTr="00263F27">
        <w:tc>
          <w:tcPr>
            <w:tcW w:w="5760" w:type="dxa"/>
            <w:vAlign w:val="bottom"/>
          </w:tcPr>
          <w:p w14:paraId="13D864A8" w14:textId="194FBF29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Actinobacteria-Sanguibacter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anguibacter</w:t>
            </w:r>
          </w:p>
        </w:tc>
        <w:tc>
          <w:tcPr>
            <w:tcW w:w="1440" w:type="dxa"/>
          </w:tcPr>
          <w:p w14:paraId="6F9A2D03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440" w:type="dxa"/>
          </w:tcPr>
          <w:p w14:paraId="08BDBDD6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</w:tr>
      <w:tr w:rsidR="007A5505" w:rsidRPr="00C40A62" w14:paraId="11C93C05" w14:textId="77777777" w:rsidTr="00263F27">
        <w:tc>
          <w:tcPr>
            <w:tcW w:w="5760" w:type="dxa"/>
            <w:vAlign w:val="bottom"/>
          </w:tcPr>
          <w:p w14:paraId="12923D9B" w14:textId="7D757F40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Alphaproteobacteria-Brucell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chrobactrum</w:t>
            </w:r>
          </w:p>
        </w:tc>
        <w:tc>
          <w:tcPr>
            <w:tcW w:w="1440" w:type="dxa"/>
          </w:tcPr>
          <w:p w14:paraId="0F522DDE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440" w:type="dxa"/>
          </w:tcPr>
          <w:p w14:paraId="5EB646DC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</w:tr>
      <w:tr w:rsidR="007A5505" w:rsidRPr="00C40A62" w14:paraId="74C1A151" w14:textId="77777777" w:rsidTr="00263F27">
        <w:tc>
          <w:tcPr>
            <w:tcW w:w="5760" w:type="dxa"/>
            <w:vAlign w:val="bottom"/>
          </w:tcPr>
          <w:p w14:paraId="701033FA" w14:textId="4C119949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Comamonad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cidovorax</w:t>
            </w:r>
          </w:p>
        </w:tc>
        <w:tc>
          <w:tcPr>
            <w:tcW w:w="1440" w:type="dxa"/>
          </w:tcPr>
          <w:p w14:paraId="38A6E572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440" w:type="dxa"/>
          </w:tcPr>
          <w:p w14:paraId="75BD2858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increase</w:t>
            </w:r>
          </w:p>
        </w:tc>
      </w:tr>
      <w:tr w:rsidR="007A5505" w:rsidRPr="00C40A62" w14:paraId="2E53D160" w14:textId="77777777" w:rsidTr="00263F27">
        <w:tc>
          <w:tcPr>
            <w:tcW w:w="5760" w:type="dxa"/>
            <w:vAlign w:val="bottom"/>
          </w:tcPr>
          <w:p w14:paraId="43568940" w14:textId="5B21EB57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Comamonad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urvibacter</w:t>
            </w:r>
          </w:p>
        </w:tc>
        <w:tc>
          <w:tcPr>
            <w:tcW w:w="1440" w:type="dxa"/>
          </w:tcPr>
          <w:p w14:paraId="69DC3A95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440" w:type="dxa"/>
          </w:tcPr>
          <w:p w14:paraId="40C05A45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increase</w:t>
            </w:r>
          </w:p>
        </w:tc>
      </w:tr>
      <w:tr w:rsidR="007A5505" w:rsidRPr="00C40A62" w14:paraId="351709C3" w14:textId="77777777" w:rsidTr="00263F27">
        <w:tc>
          <w:tcPr>
            <w:tcW w:w="5760" w:type="dxa"/>
            <w:vAlign w:val="bottom"/>
          </w:tcPr>
          <w:p w14:paraId="60940E37" w14:textId="3AB665CC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Comamonad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seudorhodoferax</w:t>
            </w:r>
          </w:p>
        </w:tc>
        <w:tc>
          <w:tcPr>
            <w:tcW w:w="1440" w:type="dxa"/>
          </w:tcPr>
          <w:p w14:paraId="2AF2329E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440" w:type="dxa"/>
          </w:tcPr>
          <w:p w14:paraId="288C9AB0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7A5505" w:rsidRPr="00C40A62" w14:paraId="0DFE2BA4" w14:textId="77777777" w:rsidTr="00263F27">
        <w:tc>
          <w:tcPr>
            <w:tcW w:w="5760" w:type="dxa"/>
            <w:vAlign w:val="bottom"/>
          </w:tcPr>
          <w:p w14:paraId="4FDE3DAE" w14:textId="0A79B29D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Comamonad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hodoferax</w:t>
            </w:r>
          </w:p>
        </w:tc>
        <w:tc>
          <w:tcPr>
            <w:tcW w:w="1440" w:type="dxa"/>
          </w:tcPr>
          <w:p w14:paraId="1BF10CC3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440" w:type="dxa"/>
          </w:tcPr>
          <w:p w14:paraId="0983526F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increase</w:t>
            </w:r>
          </w:p>
        </w:tc>
      </w:tr>
      <w:tr w:rsidR="007A5505" w:rsidRPr="00C40A62" w14:paraId="7AFF8C3B" w14:textId="77777777" w:rsidTr="00263F27">
        <w:tc>
          <w:tcPr>
            <w:tcW w:w="5760" w:type="dxa"/>
            <w:vAlign w:val="bottom"/>
          </w:tcPr>
          <w:p w14:paraId="6ADCF8B5" w14:textId="39606CCC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Methylophil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thylotenera</w:t>
            </w:r>
          </w:p>
        </w:tc>
        <w:tc>
          <w:tcPr>
            <w:tcW w:w="1440" w:type="dxa"/>
          </w:tcPr>
          <w:p w14:paraId="3A3E388E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440" w:type="dxa"/>
          </w:tcPr>
          <w:p w14:paraId="000C82B8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</w:tr>
      <w:tr w:rsidR="007A5505" w:rsidRPr="00C40A62" w14:paraId="2D08854E" w14:textId="77777777" w:rsidTr="00263F27">
        <w:tc>
          <w:tcPr>
            <w:tcW w:w="5760" w:type="dxa"/>
            <w:vAlign w:val="bottom"/>
          </w:tcPr>
          <w:p w14:paraId="38B3A6E6" w14:textId="3B753085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Neisseri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quitalea</w:t>
            </w:r>
          </w:p>
        </w:tc>
        <w:tc>
          <w:tcPr>
            <w:tcW w:w="1440" w:type="dxa"/>
          </w:tcPr>
          <w:p w14:paraId="5F16A995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440" w:type="dxa"/>
          </w:tcPr>
          <w:p w14:paraId="0374A5C7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</w:tr>
      <w:tr w:rsidR="007A5505" w:rsidRPr="00C40A62" w14:paraId="0509BE45" w14:textId="77777777" w:rsidTr="00263F27">
        <w:tc>
          <w:tcPr>
            <w:tcW w:w="5760" w:type="dxa"/>
            <w:vAlign w:val="bottom"/>
          </w:tcPr>
          <w:p w14:paraId="3AEEDC26" w14:textId="56C22C57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Oxalobacter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uganella</w:t>
            </w:r>
          </w:p>
        </w:tc>
        <w:tc>
          <w:tcPr>
            <w:tcW w:w="1440" w:type="dxa"/>
          </w:tcPr>
          <w:p w14:paraId="78807D56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440" w:type="dxa"/>
          </w:tcPr>
          <w:p w14:paraId="74553CC8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7A5505" w:rsidRPr="00C40A62" w14:paraId="1104D20B" w14:textId="77777777" w:rsidTr="00263F27">
        <w:tc>
          <w:tcPr>
            <w:tcW w:w="5760" w:type="dxa"/>
            <w:vAlign w:val="bottom"/>
          </w:tcPr>
          <w:p w14:paraId="61D5090C" w14:textId="1A9A8DE5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Oxalobacter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Janthinobacterium</w:t>
            </w:r>
          </w:p>
        </w:tc>
        <w:tc>
          <w:tcPr>
            <w:tcW w:w="1440" w:type="dxa"/>
          </w:tcPr>
          <w:p w14:paraId="44C9031A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440" w:type="dxa"/>
          </w:tcPr>
          <w:p w14:paraId="6E88CBF1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increase</w:t>
            </w:r>
          </w:p>
        </w:tc>
      </w:tr>
      <w:tr w:rsidR="007A5505" w:rsidRPr="00C40A62" w14:paraId="56E5ED00" w14:textId="77777777" w:rsidTr="00263F27">
        <w:tc>
          <w:tcPr>
            <w:tcW w:w="5760" w:type="dxa"/>
            <w:vAlign w:val="bottom"/>
          </w:tcPr>
          <w:p w14:paraId="00FA9C48" w14:textId="298BF508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Oxalobacter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Undibacterium</w:t>
            </w:r>
          </w:p>
        </w:tc>
        <w:tc>
          <w:tcPr>
            <w:tcW w:w="1440" w:type="dxa"/>
          </w:tcPr>
          <w:p w14:paraId="294A370C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440" w:type="dxa"/>
          </w:tcPr>
          <w:p w14:paraId="1F2E8661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increase</w:t>
            </w:r>
          </w:p>
        </w:tc>
      </w:tr>
      <w:tr w:rsidR="007A5505" w:rsidRPr="00C40A62" w14:paraId="6F256CCC" w14:textId="77777777" w:rsidTr="00263F27">
        <w:tc>
          <w:tcPr>
            <w:tcW w:w="5760" w:type="dxa"/>
            <w:vAlign w:val="bottom"/>
          </w:tcPr>
          <w:p w14:paraId="4DC1EC35" w14:textId="40A28326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Gammaproteobacteria-Enterobacteri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nterobacter</w:t>
            </w:r>
          </w:p>
        </w:tc>
        <w:tc>
          <w:tcPr>
            <w:tcW w:w="1440" w:type="dxa"/>
          </w:tcPr>
          <w:p w14:paraId="238F8F43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440" w:type="dxa"/>
          </w:tcPr>
          <w:p w14:paraId="5577C74B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7A5505" w:rsidRPr="00C40A62" w14:paraId="682EF450" w14:textId="77777777" w:rsidTr="00263F27">
        <w:tc>
          <w:tcPr>
            <w:tcW w:w="5760" w:type="dxa"/>
            <w:vAlign w:val="bottom"/>
          </w:tcPr>
          <w:p w14:paraId="09CBC52D" w14:textId="27D6F0FF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Gammaproteobacteria-Enterobacteri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ntoea</w:t>
            </w:r>
          </w:p>
        </w:tc>
        <w:tc>
          <w:tcPr>
            <w:tcW w:w="1440" w:type="dxa"/>
          </w:tcPr>
          <w:p w14:paraId="6957F496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440" w:type="dxa"/>
          </w:tcPr>
          <w:p w14:paraId="6E4F02E5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</w:tr>
      <w:tr w:rsidR="007A5505" w:rsidRPr="00C40A62" w14:paraId="3D413173" w14:textId="77777777" w:rsidTr="00263F27">
        <w:tc>
          <w:tcPr>
            <w:tcW w:w="5760" w:type="dxa"/>
            <w:vAlign w:val="bottom"/>
          </w:tcPr>
          <w:p w14:paraId="6C5F9B45" w14:textId="14C83EFB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Gammaproteobacteria-Pseudomonad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1440" w:type="dxa"/>
          </w:tcPr>
          <w:p w14:paraId="2AD489B9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440" w:type="dxa"/>
          </w:tcPr>
          <w:p w14:paraId="36B4482A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</w:tr>
      <w:tr w:rsidR="007A5505" w:rsidRPr="00C40A62" w14:paraId="6272DFF2" w14:textId="77777777" w:rsidTr="00263F27">
        <w:tc>
          <w:tcPr>
            <w:tcW w:w="5760" w:type="dxa"/>
            <w:vAlign w:val="bottom"/>
          </w:tcPr>
          <w:p w14:paraId="0912D97B" w14:textId="616233FD" w:rsidR="007A5505" w:rsidRPr="007A5505" w:rsidRDefault="007A5505" w:rsidP="00C40A62">
            <w:pPr>
              <w:rPr>
                <w:sz w:val="18"/>
                <w:szCs w:val="18"/>
              </w:rPr>
            </w:pPr>
            <w:r w:rsidRPr="007A5505">
              <w:rPr>
                <w:rFonts w:eastAsia="Times New Roman" w:cs="Times New Roman"/>
                <w:color w:val="000000"/>
                <w:sz w:val="18"/>
                <w:szCs w:val="18"/>
              </w:rPr>
              <w:t>Gammaproteobacteria-Xanthomonadaceae-</w:t>
            </w:r>
            <w:r w:rsidRPr="007A5505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tenotrophomonas</w:t>
            </w:r>
          </w:p>
        </w:tc>
        <w:tc>
          <w:tcPr>
            <w:tcW w:w="1440" w:type="dxa"/>
          </w:tcPr>
          <w:p w14:paraId="332DE8D9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  <w:tc>
          <w:tcPr>
            <w:tcW w:w="1440" w:type="dxa"/>
          </w:tcPr>
          <w:p w14:paraId="034AAA46" w14:textId="77777777" w:rsidR="007A5505" w:rsidRPr="005B12E8" w:rsidRDefault="007A5505" w:rsidP="00C40A62">
            <w:pPr>
              <w:rPr>
                <w:sz w:val="20"/>
                <w:szCs w:val="20"/>
              </w:rPr>
            </w:pPr>
            <w:r w:rsidRPr="005B12E8">
              <w:rPr>
                <w:rFonts w:eastAsia="Times New Roman" w:cs="Times New Roman"/>
                <w:color w:val="000000"/>
                <w:sz w:val="20"/>
                <w:szCs w:val="20"/>
              </w:rPr>
              <w:t>decrease</w:t>
            </w:r>
          </w:p>
        </w:tc>
      </w:tr>
    </w:tbl>
    <w:p w14:paraId="3C010C0E" w14:textId="651716BB" w:rsidR="006411D4" w:rsidRDefault="006411D4"/>
    <w:sectPr w:rsidR="006411D4" w:rsidSect="00003A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A67"/>
    <w:rsid w:val="00003AC8"/>
    <w:rsid w:val="00012942"/>
    <w:rsid w:val="001A2A67"/>
    <w:rsid w:val="00207058"/>
    <w:rsid w:val="00461E11"/>
    <w:rsid w:val="004E7742"/>
    <w:rsid w:val="005B12E8"/>
    <w:rsid w:val="005C68F5"/>
    <w:rsid w:val="006411D4"/>
    <w:rsid w:val="007A5505"/>
    <w:rsid w:val="00873975"/>
    <w:rsid w:val="00A14CB7"/>
    <w:rsid w:val="00A2549A"/>
    <w:rsid w:val="00A25A05"/>
    <w:rsid w:val="00AB1E56"/>
    <w:rsid w:val="00BB0945"/>
    <w:rsid w:val="00C00353"/>
    <w:rsid w:val="00C119D1"/>
    <w:rsid w:val="00C40A62"/>
    <w:rsid w:val="00E02CF6"/>
    <w:rsid w:val="00F50EF6"/>
    <w:rsid w:val="00F52FD7"/>
    <w:rsid w:val="00FE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34CB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A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A6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B1E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B1E5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AB1E5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AB1E5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AB1E5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003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35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35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3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353"/>
    <w:rPr>
      <w:b/>
      <w:bCs/>
      <w:sz w:val="20"/>
      <w:szCs w:val="20"/>
    </w:rPr>
  </w:style>
  <w:style w:type="table" w:styleId="LightList-Accent3">
    <w:name w:val="Light List Accent 3"/>
    <w:basedOn w:val="TableNormal"/>
    <w:uiPriority w:val="61"/>
    <w:rsid w:val="006411D4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List1-Accent1">
    <w:name w:val="Medium List 1 Accent 1"/>
    <w:basedOn w:val="TableNormal"/>
    <w:uiPriority w:val="65"/>
    <w:rsid w:val="006411D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6411D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411D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A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A6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B1E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B1E5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AB1E5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AB1E5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AB1E5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003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35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35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3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353"/>
    <w:rPr>
      <w:b/>
      <w:bCs/>
      <w:sz w:val="20"/>
      <w:szCs w:val="20"/>
    </w:rPr>
  </w:style>
  <w:style w:type="table" w:styleId="LightList-Accent3">
    <w:name w:val="Light List Accent 3"/>
    <w:basedOn w:val="TableNormal"/>
    <w:uiPriority w:val="61"/>
    <w:rsid w:val="006411D4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List1-Accent1">
    <w:name w:val="Medium List 1 Accent 1"/>
    <w:basedOn w:val="TableNormal"/>
    <w:uiPriority w:val="65"/>
    <w:rsid w:val="006411D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6411D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411D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D119A3-A803-45E3-8A71-8A4E8C5D5E88}">
  <ds:schemaRefs>
    <ds:schemaRef ds:uri="http://schemas.microsoft.com/office/2006/metadata/properties"/>
    <ds:schemaRef ds:uri="b833066a-7bcb-4a41-ba3a-c0ee0ef8dc7c"/>
  </ds:schemaRefs>
</ds:datastoreItem>
</file>

<file path=customXml/itemProps2.xml><?xml version="1.0" encoding="utf-8"?>
<ds:datastoreItem xmlns:ds="http://schemas.openxmlformats.org/officeDocument/2006/customXml" ds:itemID="{7F0CEF5E-CAF4-43DF-8031-8C6FC08E46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86E74030-CE59-4E20-9AA3-DE28AB4865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5</Characters>
  <Application>Microsoft Macintosh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2</cp:revision>
  <dcterms:created xsi:type="dcterms:W3CDTF">2018-03-10T01:43:00Z</dcterms:created>
  <dcterms:modified xsi:type="dcterms:W3CDTF">2018-03-10T01:43:00Z</dcterms:modified>
</cp:coreProperties>
</file>